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Additional File 2. Similarity of the product of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MsSN1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gene to other snakin/GASA proteins from plants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660525</wp:posOffset>
                </wp:positionH>
                <wp:positionV relativeFrom="page">
                  <wp:posOffset>1908810</wp:posOffset>
                </wp:positionV>
                <wp:extent cx="3716655" cy="35198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6655" cy="3519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5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94"/>
                              <w:gridCol w:w="2059"/>
                            </w:tblGrid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rotein (accession number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mino acid identity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Medicago sativ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AFE82743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Medicago truncatul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XP_003589114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7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Cicer arietin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XP_004499015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9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Lotus japonic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LJ5G003340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9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Glicine ma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GM06G04740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Manihot esculen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ME03237G00480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1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Ricinus commun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XP_002510126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opulus trichocarp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XP_002327192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1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heobroma caca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C02G009830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Carica papay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CP00292G00070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Arabidopsis lyra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XP_002883868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AEC06348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olanum tuberos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Q948Z4)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Oryza sativ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IG ( AB192574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Oryza sativ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JG (NP_001051348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Zea may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NP_001149636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etaria itali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XP_004981680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orghum bicol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XP_002463849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icea sitchen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ABK22434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Selaginella moellendorffii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XP_002973082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7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olanum tuberos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CAC44011) 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2.65pt;height:277.15pt;mso-wrap-distance-left:7.05pt;mso-wrap-distance-right:7.05pt;mso-wrap-distance-top:0pt;mso-wrap-distance-bottom:0pt;margin-top:150.3pt;mso-position-vertical-relative:page;margin-left:130.75pt;mso-position-horizontal-relative:page">
                <v:fill opacity="0f"/>
                <v:textbox inset="0in,0in,0in,0in">
                  <w:txbxContent>
                    <w:tbl>
                      <w:tblPr>
                        <w:tblW w:w="585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94"/>
                        <w:gridCol w:w="2059"/>
                      </w:tblGrid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rotein (accession number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mino acid identity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Medicago sativ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AFE82743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-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Medicago truncatul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XP_003589114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7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Cicer arietin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XP_004499015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9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Lotus japonic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LJ5G003340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9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Glicine max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GM06G04740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Manihot esculent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ME03237G00480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1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Ricinus commun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XP_002510126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opulus trichocarp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XP_002327192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1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heobroma caca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C02G009830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Carica papay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CP00292G00070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Arabidopsis lyrat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XP_002883868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AEC06348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olanum tuberos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Q948Z4) 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3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Oryza sativ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IG ( AB192574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Oryza sativ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JG (NP_001051348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Zea may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NP_001149636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etaria italic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XP_004981680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orghum bicolo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XP_002463849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icea sitchens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ABK22434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Selaginella moellendorffii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XP_002973082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7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olanum tuberos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CAC44011) 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contextualSpacing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|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3:10:00Z</dcterms:created>
  <dc:creator>Nicolas Daniel Ayub</dc:creator>
  <dc:description/>
  <cp:keywords/>
  <dc:language>en-US</dc:language>
  <cp:lastModifiedBy>Gaby</cp:lastModifiedBy>
  <cp:lastPrinted>2014-05-27T16:14:00Z</cp:lastPrinted>
  <dcterms:modified xsi:type="dcterms:W3CDTF">2014-06-02T18:02:00Z</dcterms:modified>
  <cp:revision>6</cp:revision>
  <dc:subject/>
  <dc:title/>
</cp:coreProperties>
</file>